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DBB0D" w14:textId="4EA46CB3" w:rsidR="00820C5C" w:rsidRDefault="000D13B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B340DA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Clinical characteristics of patients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42B4A" w14:paraId="131FF17F" w14:textId="77777777" w:rsidTr="00242B4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CDD15CB" w14:textId="1CC9AF94" w:rsidR="00242B4A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cto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899CD56" w14:textId="77777777" w:rsidR="00242B4A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F6725BF" w14:textId="668EBDCE" w:rsidR="00242B4A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</w:tr>
      <w:tr w:rsidR="00820C5C" w14:paraId="0DCBDA36" w14:textId="77777777" w:rsidTr="00242B4A">
        <w:tc>
          <w:tcPr>
            <w:tcW w:w="2840" w:type="dxa"/>
            <w:tcBorders>
              <w:top w:val="single" w:sz="4" w:space="0" w:color="auto"/>
            </w:tcBorders>
          </w:tcPr>
          <w:p w14:paraId="0F2DCF0C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B6CB35B" w14:textId="6090F014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=</w:t>
            </w:r>
            <w:r w:rsidR="00833246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429AC82" w14:textId="10AF8788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820C5C" w14:paraId="501E7799" w14:textId="77777777">
        <w:tc>
          <w:tcPr>
            <w:tcW w:w="2840" w:type="dxa"/>
          </w:tcPr>
          <w:p w14:paraId="607EFB11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0272B6E3" w14:textId="2F1EAA4C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 w:rsidR="00833246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41" w:type="dxa"/>
          </w:tcPr>
          <w:p w14:paraId="05DED1AC" w14:textId="6CD84563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820C5C" w14:paraId="688E580A" w14:textId="77777777">
        <w:tc>
          <w:tcPr>
            <w:tcW w:w="2840" w:type="dxa"/>
          </w:tcPr>
          <w:p w14:paraId="3BDEF753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841" w:type="dxa"/>
          </w:tcPr>
          <w:p w14:paraId="73C2F208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841" w:type="dxa"/>
          </w:tcPr>
          <w:p w14:paraId="18CC16AB" w14:textId="1D454DE4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</w:tr>
      <w:tr w:rsidR="00820C5C" w14:paraId="5101D557" w14:textId="77777777">
        <w:tc>
          <w:tcPr>
            <w:tcW w:w="2840" w:type="dxa"/>
          </w:tcPr>
          <w:p w14:paraId="37D46122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699F2599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841" w:type="dxa"/>
          </w:tcPr>
          <w:p w14:paraId="19724D07" w14:textId="0E69B868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820C5C" w14:paraId="58CB6042" w14:textId="77777777">
        <w:tc>
          <w:tcPr>
            <w:tcW w:w="2840" w:type="dxa"/>
          </w:tcPr>
          <w:p w14:paraId="4E62559A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2841" w:type="dxa"/>
          </w:tcPr>
          <w:p w14:paraId="2D7ADD79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</w:t>
            </w:r>
          </w:p>
        </w:tc>
        <w:tc>
          <w:tcPr>
            <w:tcW w:w="2841" w:type="dxa"/>
          </w:tcPr>
          <w:p w14:paraId="5D8F2D58" w14:textId="4B0FE98A" w:rsidR="00820C5C" w:rsidRDefault="00C42C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242B4A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20C5C" w14:paraId="3B24A826" w14:textId="77777777">
        <w:tc>
          <w:tcPr>
            <w:tcW w:w="2840" w:type="dxa"/>
          </w:tcPr>
          <w:p w14:paraId="0D38B546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38EE41E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I</w:t>
            </w:r>
          </w:p>
        </w:tc>
        <w:tc>
          <w:tcPr>
            <w:tcW w:w="2841" w:type="dxa"/>
          </w:tcPr>
          <w:p w14:paraId="2BD23AC0" w14:textId="12F01B46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820C5C" w14:paraId="0FF30B7C" w14:textId="77777777">
        <w:tc>
          <w:tcPr>
            <w:tcW w:w="2840" w:type="dxa"/>
          </w:tcPr>
          <w:p w14:paraId="08538FD3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08C1593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II</w:t>
            </w:r>
          </w:p>
        </w:tc>
        <w:tc>
          <w:tcPr>
            <w:tcW w:w="2841" w:type="dxa"/>
          </w:tcPr>
          <w:p w14:paraId="7C8831FF" w14:textId="33508A37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820C5C" w14:paraId="22081211" w14:textId="77777777">
        <w:tc>
          <w:tcPr>
            <w:tcW w:w="2840" w:type="dxa"/>
          </w:tcPr>
          <w:p w14:paraId="7A0C53A8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45F25C67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V</w:t>
            </w:r>
          </w:p>
        </w:tc>
        <w:tc>
          <w:tcPr>
            <w:tcW w:w="2841" w:type="dxa"/>
          </w:tcPr>
          <w:p w14:paraId="7DCFA55E" w14:textId="4511107E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820C5C" w14:paraId="66887358" w14:textId="77777777">
        <w:tc>
          <w:tcPr>
            <w:tcW w:w="2840" w:type="dxa"/>
          </w:tcPr>
          <w:p w14:paraId="2AA9E70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 stage</w:t>
            </w:r>
          </w:p>
        </w:tc>
        <w:tc>
          <w:tcPr>
            <w:tcW w:w="2841" w:type="dxa"/>
          </w:tcPr>
          <w:p w14:paraId="5310AAA5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841" w:type="dxa"/>
          </w:tcPr>
          <w:p w14:paraId="416F5123" w14:textId="6D57676D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820C5C" w14:paraId="41990AF6" w14:textId="77777777">
        <w:tc>
          <w:tcPr>
            <w:tcW w:w="2840" w:type="dxa"/>
          </w:tcPr>
          <w:p w14:paraId="1BBDE9B0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FBABBEF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841" w:type="dxa"/>
          </w:tcPr>
          <w:p w14:paraId="19C8A61B" w14:textId="63D5C174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820C5C" w14:paraId="1AC671DC" w14:textId="77777777">
        <w:tc>
          <w:tcPr>
            <w:tcW w:w="2840" w:type="dxa"/>
          </w:tcPr>
          <w:p w14:paraId="27465F34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1BF0D94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841" w:type="dxa"/>
          </w:tcPr>
          <w:p w14:paraId="2978CFBE" w14:textId="73A4FBAD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820C5C" w14:paraId="54A2E39A" w14:textId="77777777">
        <w:tc>
          <w:tcPr>
            <w:tcW w:w="2840" w:type="dxa"/>
          </w:tcPr>
          <w:p w14:paraId="4A0AC37D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19FA5F97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2841" w:type="dxa"/>
          </w:tcPr>
          <w:p w14:paraId="3531DAC7" w14:textId="2AC3F8C1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820C5C" w14:paraId="29C8C065" w14:textId="77777777">
        <w:tc>
          <w:tcPr>
            <w:tcW w:w="2840" w:type="dxa"/>
          </w:tcPr>
          <w:p w14:paraId="0802669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 stage</w:t>
            </w:r>
          </w:p>
        </w:tc>
        <w:tc>
          <w:tcPr>
            <w:tcW w:w="2841" w:type="dxa"/>
          </w:tcPr>
          <w:p w14:paraId="5F264196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2841" w:type="dxa"/>
          </w:tcPr>
          <w:p w14:paraId="59AF0111" w14:textId="06D4F0A5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820C5C" w14:paraId="5E34AF0C" w14:textId="77777777">
        <w:tc>
          <w:tcPr>
            <w:tcW w:w="2840" w:type="dxa"/>
          </w:tcPr>
          <w:p w14:paraId="1589A6A7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5CCB24D7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2841" w:type="dxa"/>
          </w:tcPr>
          <w:p w14:paraId="78513394" w14:textId="05481666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820C5C" w14:paraId="136EEA5E" w14:textId="77777777">
        <w:tc>
          <w:tcPr>
            <w:tcW w:w="2840" w:type="dxa"/>
          </w:tcPr>
          <w:p w14:paraId="6A0EF8FD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stage</w:t>
            </w:r>
          </w:p>
        </w:tc>
        <w:tc>
          <w:tcPr>
            <w:tcW w:w="2841" w:type="dxa"/>
          </w:tcPr>
          <w:p w14:paraId="5B72E843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841" w:type="dxa"/>
          </w:tcPr>
          <w:p w14:paraId="624530D3" w14:textId="622F6D20" w:rsidR="00820C5C" w:rsidRDefault="000C4A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820C5C" w14:paraId="61DFD7CA" w14:textId="77777777">
        <w:tc>
          <w:tcPr>
            <w:tcW w:w="2840" w:type="dxa"/>
          </w:tcPr>
          <w:p w14:paraId="2121D837" w14:textId="77777777" w:rsidR="00820C5C" w:rsidRDefault="00820C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</w:tcPr>
          <w:p w14:paraId="2A707512" w14:textId="77777777" w:rsidR="00820C5C" w:rsidRDefault="000D13B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841" w:type="dxa"/>
          </w:tcPr>
          <w:p w14:paraId="37480B22" w14:textId="1A91955B" w:rsidR="00820C5C" w:rsidRDefault="00242B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0C4AE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</w:tbl>
    <w:p w14:paraId="6FB1A215" w14:textId="77777777" w:rsidR="00820C5C" w:rsidRDefault="00820C5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20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AF984" w14:textId="77777777" w:rsidR="0057429A" w:rsidRDefault="0057429A" w:rsidP="00242B4A">
      <w:r>
        <w:separator/>
      </w:r>
    </w:p>
  </w:endnote>
  <w:endnote w:type="continuationSeparator" w:id="0">
    <w:p w14:paraId="0BFC64DD" w14:textId="77777777" w:rsidR="0057429A" w:rsidRDefault="0057429A" w:rsidP="00242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24AFE" w14:textId="77777777" w:rsidR="0057429A" w:rsidRDefault="0057429A" w:rsidP="00242B4A">
      <w:r>
        <w:separator/>
      </w:r>
    </w:p>
  </w:footnote>
  <w:footnote w:type="continuationSeparator" w:id="0">
    <w:p w14:paraId="7887F784" w14:textId="77777777" w:rsidR="0057429A" w:rsidRDefault="0057429A" w:rsidP="00242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6A4C81"/>
    <w:rsid w:val="000C4AE1"/>
    <w:rsid w:val="000D13B4"/>
    <w:rsid w:val="001D6C4F"/>
    <w:rsid w:val="00242B4A"/>
    <w:rsid w:val="0057429A"/>
    <w:rsid w:val="006C1876"/>
    <w:rsid w:val="0074527A"/>
    <w:rsid w:val="00803169"/>
    <w:rsid w:val="00820C5C"/>
    <w:rsid w:val="00833246"/>
    <w:rsid w:val="00B340DA"/>
    <w:rsid w:val="00C42CD4"/>
    <w:rsid w:val="01CB0783"/>
    <w:rsid w:val="03BC5EA5"/>
    <w:rsid w:val="11CF541F"/>
    <w:rsid w:val="2E030530"/>
    <w:rsid w:val="556A4C81"/>
    <w:rsid w:val="5BDE3C9D"/>
    <w:rsid w:val="6B882A9E"/>
    <w:rsid w:val="776606AF"/>
    <w:rsid w:val="7BFE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7B18A6"/>
  <w15:docId w15:val="{8FD22B24-013D-4D27-AEFF-87913994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42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42B4A"/>
    <w:rPr>
      <w:kern w:val="2"/>
      <w:sz w:val="18"/>
      <w:szCs w:val="18"/>
    </w:rPr>
  </w:style>
  <w:style w:type="paragraph" w:styleId="a6">
    <w:name w:val="footer"/>
    <w:basedOn w:val="a"/>
    <w:link w:val="a7"/>
    <w:rsid w:val="00242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42B4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随遇而安</dc:creator>
  <cp:lastModifiedBy>whzbxhgh@163.com</cp:lastModifiedBy>
  <cp:revision>9</cp:revision>
  <dcterms:created xsi:type="dcterms:W3CDTF">2019-08-26T16:10:00Z</dcterms:created>
  <dcterms:modified xsi:type="dcterms:W3CDTF">2020-06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